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FFB23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3EA25677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b/>
          <w:bCs/>
          <w:color w:val="79B8FF"/>
          <w:kern w:val="0"/>
          <w:sz w:val="18"/>
          <w:szCs w:val="18"/>
          <w:lang w:eastAsia="en-GB"/>
          <w14:ligatures w14:val="none"/>
        </w:rPr>
        <w:t># Data Extraction Template</w:t>
      </w:r>
    </w:p>
    <w:p w14:paraId="74DBEA85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33C0E19C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b/>
          <w:bCs/>
          <w:color w:val="79B8FF"/>
          <w:kern w:val="0"/>
          <w:sz w:val="18"/>
          <w:szCs w:val="18"/>
          <w:lang w:eastAsia="en-GB"/>
          <w14:ligatures w14:val="none"/>
        </w:rPr>
        <w:t>## General</w:t>
      </w:r>
    </w:p>
    <w:p w14:paraId="099BE9BA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Title**</w:t>
      </w:r>
    </w:p>
    <w:p w14:paraId="3D62460F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Last name of lead author**</w:t>
      </w:r>
    </w:p>
    <w:p w14:paraId="7E267DD8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Country in which the study was conducted**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:</w:t>
      </w:r>
    </w:p>
    <w:p w14:paraId="25B6C3DA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United States</w:t>
      </w:r>
    </w:p>
    <w:p w14:paraId="6F8449C0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UK</w:t>
      </w:r>
    </w:p>
    <w:p w14:paraId="410E367F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South Korea</w:t>
      </w:r>
    </w:p>
    <w:p w14:paraId="594D879E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Japan</w:t>
      </w:r>
    </w:p>
    <w:p w14:paraId="0E589E4E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China</w:t>
      </w:r>
    </w:p>
    <w:p w14:paraId="78BDCB02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ther</w:t>
      </w:r>
    </w:p>
    <w:p w14:paraId="2422002B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Year of publication**</w:t>
      </w:r>
    </w:p>
    <w:p w14:paraId="476D2F70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Type**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:</w:t>
      </w:r>
    </w:p>
    <w:p w14:paraId="42C1AFE8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Peer-reviewed journal article</w:t>
      </w:r>
    </w:p>
    <w:p w14:paraId="1B86376B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Theses</w:t>
      </w:r>
    </w:p>
    <w:p w14:paraId="0708B913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Conference article</w:t>
      </w:r>
    </w:p>
    <w:p w14:paraId="74B0C007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ther</w:t>
      </w:r>
    </w:p>
    <w:p w14:paraId="3BC3BA3D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Number of studies in the paper**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:</w:t>
      </w:r>
    </w:p>
    <w:p w14:paraId="5ECC8D00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Single</w:t>
      </w:r>
    </w:p>
    <w:p w14:paraId="684A26D8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Multiple</w:t>
      </w:r>
    </w:p>
    <w:p w14:paraId="7FC1113E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2CBF837E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b/>
          <w:bCs/>
          <w:color w:val="79B8FF"/>
          <w:kern w:val="0"/>
          <w:sz w:val="18"/>
          <w:szCs w:val="18"/>
          <w:lang w:eastAsia="en-GB"/>
          <w14:ligatures w14:val="none"/>
        </w:rPr>
        <w:t>## Characteristics of Included Studies</w:t>
      </w:r>
    </w:p>
    <w:p w14:paraId="4A2437F0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b/>
          <w:bCs/>
          <w:color w:val="79B8FF"/>
          <w:kern w:val="0"/>
          <w:sz w:val="18"/>
          <w:szCs w:val="18"/>
          <w:lang w:eastAsia="en-GB"/>
          <w14:ligatures w14:val="none"/>
        </w:rPr>
        <w:t>### Methods</w:t>
      </w:r>
    </w:p>
    <w:p w14:paraId="6A82D0BF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Study strategy**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:</w:t>
      </w:r>
    </w:p>
    <w:p w14:paraId="378F1211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Quantitative</w:t>
      </w:r>
    </w:p>
    <w:p w14:paraId="06B4F87C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Qualitative</w:t>
      </w:r>
    </w:p>
    <w:p w14:paraId="67AD6C82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Mixed</w:t>
      </w:r>
    </w:p>
    <w:p w14:paraId="0328B1AA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Study design**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:</w:t>
      </w:r>
    </w:p>
    <w:p w14:paraId="4B347297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Randomised controlled trial</w:t>
      </w:r>
    </w:p>
    <w:p w14:paraId="361CEEAA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Non-randomised experimental study</w:t>
      </w:r>
    </w:p>
    <w:p w14:paraId="0EFCB824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Cross-sectional study</w:t>
      </w:r>
    </w:p>
    <w:p w14:paraId="10310264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ther</w:t>
      </w:r>
    </w:p>
    <w:p w14:paraId="43356A7A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 xml:space="preserve">**Does a comparator </w:t>
      </w:r>
      <w:proofErr w:type="gramStart"/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exist?*</w:t>
      </w:r>
      <w:proofErr w:type="gramEnd"/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:</w:t>
      </w:r>
    </w:p>
    <w:p w14:paraId="7342B457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Yes</w:t>
      </w:r>
    </w:p>
    <w:p w14:paraId="610D6EA1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No</w:t>
      </w:r>
    </w:p>
    <w:p w14:paraId="5B5A0E72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 xml:space="preserve">**Was agent self-disclosure </w:t>
      </w:r>
      <w:proofErr w:type="gramStart"/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manipulated?*</w:t>
      </w:r>
      <w:proofErr w:type="gramEnd"/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:</w:t>
      </w:r>
    </w:p>
    <w:p w14:paraId="28E92433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Yes</w:t>
      </w:r>
    </w:p>
    <w:p w14:paraId="131E8AE0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No</w:t>
      </w:r>
    </w:p>
    <w:p w14:paraId="15C27EC1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Manipulation**</w:t>
      </w:r>
    </w:p>
    <w:p w14:paraId="6185819C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Study procedure**</w:t>
      </w:r>
    </w:p>
    <w:p w14:paraId="59CA3328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3D197E8A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b/>
          <w:bCs/>
          <w:color w:val="79B8FF"/>
          <w:kern w:val="0"/>
          <w:sz w:val="18"/>
          <w:szCs w:val="18"/>
          <w:lang w:eastAsia="en-GB"/>
          <w14:ligatures w14:val="none"/>
        </w:rPr>
        <w:t>### Participants</w:t>
      </w:r>
    </w:p>
    <w:p w14:paraId="16185B63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Population description**</w:t>
      </w:r>
    </w:p>
    <w:p w14:paraId="3F76A3FB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Total number of participants**</w:t>
      </w:r>
    </w:p>
    <w:p w14:paraId="457DA4CE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Mean age**</w:t>
      </w:r>
    </w:p>
    <w:p w14:paraId="00285DC3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Age range**</w:t>
      </w:r>
    </w:p>
    <w:p w14:paraId="27A1BD09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Percentage female**</w:t>
      </w:r>
    </w:p>
    <w:p w14:paraId="02DDC8C8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Percentage ethnic minority**</w:t>
      </w:r>
    </w:p>
    <w:p w14:paraId="116C5F99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059C3A3E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b/>
          <w:bCs/>
          <w:color w:val="79B8FF"/>
          <w:kern w:val="0"/>
          <w:sz w:val="18"/>
          <w:szCs w:val="18"/>
          <w:lang w:eastAsia="en-GB"/>
          <w14:ligatures w14:val="none"/>
        </w:rPr>
        <w:lastRenderedPageBreak/>
        <w:t>### Relational Agent</w:t>
      </w:r>
    </w:p>
    <w:p w14:paraId="557315D8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Name of relational agent**</w:t>
      </w:r>
    </w:p>
    <w:p w14:paraId="3B19D796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Description of relational agent**</w:t>
      </w:r>
    </w:p>
    <w:p w14:paraId="69706058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Nature of agent**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:</w:t>
      </w:r>
    </w:p>
    <w:p w14:paraId="172CFB6B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Autonomous</w:t>
      </w:r>
    </w:p>
    <w:p w14:paraId="33B5FD7B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Semi-autonomous</w:t>
      </w:r>
    </w:p>
    <w:p w14:paraId="67CA27B4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Wizard-of-Oz</w:t>
      </w:r>
    </w:p>
    <w:p w14:paraId="5162244B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3D172D69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b/>
          <w:bCs/>
          <w:color w:val="79B8FF"/>
          <w:kern w:val="0"/>
          <w:sz w:val="18"/>
          <w:szCs w:val="18"/>
          <w:lang w:eastAsia="en-GB"/>
          <w14:ligatures w14:val="none"/>
        </w:rPr>
        <w:t>## Results</w:t>
      </w:r>
    </w:p>
    <w:p w14:paraId="3D35D8A8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Study topic**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:</w:t>
      </w:r>
    </w:p>
    <w:p w14:paraId="55C571C2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nly about mental health</w:t>
      </w:r>
    </w:p>
    <w:p w14:paraId="12A9F952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Mental health + some other topics</w:t>
      </w:r>
    </w:p>
    <w:p w14:paraId="1DCE6A1A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 xml:space="preserve">**Was patient self-disclosure measured as an </w:t>
      </w:r>
      <w:proofErr w:type="gramStart"/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outcome?*</w:t>
      </w:r>
      <w:proofErr w:type="gramEnd"/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:</w:t>
      </w:r>
    </w:p>
    <w:p w14:paraId="12C91A79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Yes</w:t>
      </w:r>
    </w:p>
    <w:p w14:paraId="4809622F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No</w:t>
      </w:r>
    </w:p>
    <w:p w14:paraId="2B0870D4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Outcome measured**</w:t>
      </w:r>
    </w:p>
    <w:p w14:paraId="7DDD40FD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Self-disclosure measurement tool**</w:t>
      </w:r>
    </w:p>
    <w:p w14:paraId="2C133128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Number of measurements**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:</w:t>
      </w:r>
    </w:p>
    <w:p w14:paraId="7751A01F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At one point in time</w:t>
      </w:r>
    </w:p>
    <w:p w14:paraId="1178C83D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</w:t>
      </w: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Several points</w:t>
      </w:r>
    </w:p>
    <w:p w14:paraId="61A6931E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4E66C043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b/>
          <w:bCs/>
          <w:color w:val="79B8FF"/>
          <w:kern w:val="0"/>
          <w:sz w:val="18"/>
          <w:szCs w:val="18"/>
          <w:lang w:eastAsia="en-GB"/>
          <w14:ligatures w14:val="none"/>
        </w:rPr>
        <w:t>## Summary</w:t>
      </w:r>
    </w:p>
    <w:p w14:paraId="56EAA66D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*Summary**</w:t>
      </w:r>
    </w:p>
    <w:p w14:paraId="02FF8682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3D567E">
        <w:rPr>
          <w:rFonts w:ascii="Menlo" w:eastAsia="Times New Roman" w:hAnsi="Menlo" w:cs="Menlo"/>
          <w:color w:val="FFAB70"/>
          <w:kern w:val="0"/>
          <w:sz w:val="18"/>
          <w:szCs w:val="18"/>
          <w:lang w:eastAsia="en-GB"/>
          <w14:ligatures w14:val="none"/>
        </w:rPr>
        <w:t>-</w:t>
      </w:r>
      <w:r w:rsidRPr="003D567E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</w:t>
      </w:r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 xml:space="preserve">**Any </w:t>
      </w:r>
      <w:proofErr w:type="gramStart"/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comments?*</w:t>
      </w:r>
      <w:proofErr w:type="gramEnd"/>
      <w:r w:rsidRPr="003D567E">
        <w:rPr>
          <w:rFonts w:ascii="Menlo" w:eastAsia="Times New Roman" w:hAnsi="Menlo" w:cs="Menlo"/>
          <w:b/>
          <w:bCs/>
          <w:color w:val="E1E4E8"/>
          <w:kern w:val="0"/>
          <w:sz w:val="18"/>
          <w:szCs w:val="18"/>
          <w:lang w:eastAsia="en-GB"/>
          <w14:ligatures w14:val="none"/>
        </w:rPr>
        <w:t>*</w:t>
      </w:r>
    </w:p>
    <w:p w14:paraId="1FD7D3B7" w14:textId="77777777" w:rsidR="003D567E" w:rsidRPr="003D567E" w:rsidRDefault="003D567E" w:rsidP="003D567E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10B349E3" w14:textId="77777777" w:rsidR="005C140F" w:rsidRDefault="005C140F"/>
    <w:sectPr w:rsidR="005C1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67E"/>
    <w:rsid w:val="000139AF"/>
    <w:rsid w:val="00014083"/>
    <w:rsid w:val="0001473A"/>
    <w:rsid w:val="000313E3"/>
    <w:rsid w:val="00052A20"/>
    <w:rsid w:val="00066A94"/>
    <w:rsid w:val="000A24A6"/>
    <w:rsid w:val="000D3242"/>
    <w:rsid w:val="000E4FFC"/>
    <w:rsid w:val="001A017A"/>
    <w:rsid w:val="001E191A"/>
    <w:rsid w:val="00225B44"/>
    <w:rsid w:val="002648F1"/>
    <w:rsid w:val="002954E7"/>
    <w:rsid w:val="00307A88"/>
    <w:rsid w:val="00315E81"/>
    <w:rsid w:val="003245D6"/>
    <w:rsid w:val="003339A6"/>
    <w:rsid w:val="0035182D"/>
    <w:rsid w:val="00386CF7"/>
    <w:rsid w:val="003A6D11"/>
    <w:rsid w:val="003D567E"/>
    <w:rsid w:val="0040415D"/>
    <w:rsid w:val="00480941"/>
    <w:rsid w:val="0048096A"/>
    <w:rsid w:val="00534ABB"/>
    <w:rsid w:val="005967B7"/>
    <w:rsid w:val="005A2832"/>
    <w:rsid w:val="005C140F"/>
    <w:rsid w:val="00625E42"/>
    <w:rsid w:val="006B2738"/>
    <w:rsid w:val="006F547C"/>
    <w:rsid w:val="007B0623"/>
    <w:rsid w:val="007C02DF"/>
    <w:rsid w:val="007E0F47"/>
    <w:rsid w:val="00804C4B"/>
    <w:rsid w:val="00846307"/>
    <w:rsid w:val="008670F4"/>
    <w:rsid w:val="00870047"/>
    <w:rsid w:val="008B381A"/>
    <w:rsid w:val="008D3F03"/>
    <w:rsid w:val="008F42FF"/>
    <w:rsid w:val="00916754"/>
    <w:rsid w:val="00936CC1"/>
    <w:rsid w:val="009376B2"/>
    <w:rsid w:val="009C536C"/>
    <w:rsid w:val="009D67F5"/>
    <w:rsid w:val="00A31E5A"/>
    <w:rsid w:val="00AA11CC"/>
    <w:rsid w:val="00AC2A4A"/>
    <w:rsid w:val="00AE35BF"/>
    <w:rsid w:val="00AE7CD1"/>
    <w:rsid w:val="00B31F92"/>
    <w:rsid w:val="00BC415E"/>
    <w:rsid w:val="00BD1D0E"/>
    <w:rsid w:val="00BF66E2"/>
    <w:rsid w:val="00C205CA"/>
    <w:rsid w:val="00CA6DEA"/>
    <w:rsid w:val="00CE6E6C"/>
    <w:rsid w:val="00CF6E0B"/>
    <w:rsid w:val="00D0252B"/>
    <w:rsid w:val="00D10199"/>
    <w:rsid w:val="00D31A06"/>
    <w:rsid w:val="00D76A25"/>
    <w:rsid w:val="00DA193D"/>
    <w:rsid w:val="00DF2981"/>
    <w:rsid w:val="00E23B3E"/>
    <w:rsid w:val="00E315DC"/>
    <w:rsid w:val="00E35983"/>
    <w:rsid w:val="00E5444D"/>
    <w:rsid w:val="00E60C48"/>
    <w:rsid w:val="00E635B5"/>
    <w:rsid w:val="00EA02AE"/>
    <w:rsid w:val="00F45104"/>
    <w:rsid w:val="00F70E60"/>
    <w:rsid w:val="00F950E8"/>
    <w:rsid w:val="00FF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62A65"/>
  <w15:chartTrackingRefBased/>
  <w15:docId w15:val="{BB74DB15-0B48-874B-B823-E4221CF54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56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6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6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6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6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6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6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6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6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6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6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6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6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6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6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6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6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6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6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6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6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6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6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6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6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6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6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6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2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45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98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3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8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04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44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73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6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20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77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75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23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57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50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00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7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75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42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5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5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18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07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6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63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79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57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27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54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8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67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38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75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79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13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64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84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29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14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24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19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13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28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50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38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76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88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41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30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09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65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71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23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63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44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40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96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9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2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14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34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30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26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22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19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5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42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izad,S (pgr)</dc:creator>
  <cp:keywords/>
  <dc:description/>
  <cp:lastModifiedBy>Shahrizad,S (pgr)</cp:lastModifiedBy>
  <cp:revision>1</cp:revision>
  <dcterms:created xsi:type="dcterms:W3CDTF">2025-03-12T15:14:00Z</dcterms:created>
  <dcterms:modified xsi:type="dcterms:W3CDTF">2025-03-12T15:14:00Z</dcterms:modified>
</cp:coreProperties>
</file>